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397" w:rsidRPr="00855CB0" w:rsidRDefault="002D5397" w:rsidP="002D5397">
      <w:pPr>
        <w:pStyle w:val="Heading1"/>
        <w:spacing w:line="480" w:lineRule="auto"/>
      </w:pPr>
      <w:r>
        <w:t xml:space="preserve">Supporting </w:t>
      </w:r>
      <w:r w:rsidRPr="00855CB0">
        <w:t>Materials and Methods</w:t>
      </w:r>
    </w:p>
    <w:p w:rsidR="00D745C4" w:rsidRDefault="002D5397" w:rsidP="002D5397">
      <w:pPr>
        <w:pStyle w:val="Heading2"/>
      </w:pPr>
      <w:r>
        <w:t>Western blot analysis</w:t>
      </w:r>
    </w:p>
    <w:p w:rsidR="002D5397" w:rsidRDefault="002D5397" w:rsidP="002D5397"/>
    <w:p w:rsidR="002D5397" w:rsidRDefault="002D5397" w:rsidP="002D5397">
      <w:r>
        <w:t xml:space="preserve">Supernatant and cell extract of virus infected cells was obtained the same way as previously described for ELISA: </w:t>
      </w:r>
      <w:r w:rsidRPr="00855CB0">
        <w:t xml:space="preserve">RK-13 cells were plated in 6-well culture plates and upon reaching 90-95% </w:t>
      </w:r>
      <w:proofErr w:type="spellStart"/>
      <w:r w:rsidRPr="00855CB0">
        <w:t>confluency</w:t>
      </w:r>
      <w:proofErr w:type="spellEnd"/>
      <w:r w:rsidRPr="00855CB0">
        <w:t xml:space="preserve"> they were inoculated with vMyx-IL15</w:t>
      </w:r>
      <w:r>
        <w:t>R</w:t>
      </w:r>
      <w:r w:rsidRPr="000B45F0">
        <w:t>α</w:t>
      </w:r>
      <w:r w:rsidRPr="00855CB0">
        <w:t>-</w:t>
      </w:r>
      <w:proofErr w:type="spellStart"/>
      <w:r w:rsidRPr="00855CB0">
        <w:t>tdTr</w:t>
      </w:r>
      <w:proofErr w:type="spellEnd"/>
      <w:r w:rsidRPr="00855CB0">
        <w:t xml:space="preserve"> or </w:t>
      </w:r>
      <w:proofErr w:type="spellStart"/>
      <w:r w:rsidRPr="00855CB0">
        <w:t>vMyx-tdTr</w:t>
      </w:r>
      <w:proofErr w:type="spellEnd"/>
      <w:r w:rsidRPr="00855CB0">
        <w:t xml:space="preserve"> diluted </w:t>
      </w:r>
      <w:r>
        <w:t>in 400µL MEM-C at MOI of 5 PFU/</w:t>
      </w:r>
      <w:r w:rsidRPr="00855CB0">
        <w:t>cell. After 1h incubation at 37°C and 5% CO</w:t>
      </w:r>
      <w:r w:rsidRPr="00855CB0">
        <w:rPr>
          <w:vertAlign w:val="subscript"/>
        </w:rPr>
        <w:t>2</w:t>
      </w:r>
      <w:r w:rsidRPr="00855CB0">
        <w:t>, inoculum was replaced with MEM-C with 10% FBS. At different time points post-inoculation, both cell supernatant and cellular extract w</w:t>
      </w:r>
      <w:r>
        <w:t>ere</w:t>
      </w:r>
      <w:r w:rsidRPr="00855CB0">
        <w:t xml:space="preserve"> collected. </w:t>
      </w:r>
      <w:r>
        <w:t xml:space="preserve">Supernatants were centrifuged </w:t>
      </w:r>
      <w:r w:rsidRPr="00855CB0">
        <w:t xml:space="preserve">briefly </w:t>
      </w:r>
      <w:r>
        <w:t>to remove cellular debris and clarified supernatants were transferred to new tubes and stored at -80C. The r</w:t>
      </w:r>
      <w:r w:rsidRPr="00855CB0">
        <w:t>emaining cell</w:t>
      </w:r>
      <w:r>
        <w:t>ular monolayer was detached from the well by scraping cells into</w:t>
      </w:r>
      <w:r w:rsidRPr="00855CB0">
        <w:t xml:space="preserve"> 1ml PBS</w:t>
      </w:r>
      <w:r>
        <w:t>.  Cells were collected, pelleted by brief centrifugation (1,300 rpm x 1 min)</w:t>
      </w:r>
      <w:r w:rsidRPr="00855CB0">
        <w:t xml:space="preserve">, </w:t>
      </w:r>
      <w:r>
        <w:t xml:space="preserve">and cellular pellets were </w:t>
      </w:r>
      <w:proofErr w:type="spellStart"/>
      <w:r w:rsidRPr="00855CB0">
        <w:t>resuspended</w:t>
      </w:r>
      <w:proofErr w:type="spellEnd"/>
      <w:r w:rsidRPr="00855CB0">
        <w:t xml:space="preserve"> in Cytoplasmic Extract (CE) buffer supplemented with HALT protease inhibitor cocktail (Thermo Fisher, </w:t>
      </w:r>
      <w:r>
        <w:t xml:space="preserve">Rockford, IL).  Samples were </w:t>
      </w:r>
      <w:r w:rsidRPr="00855CB0">
        <w:t>incubated for 5 min at 4°C</w:t>
      </w:r>
      <w:r>
        <w:t xml:space="preserve"> and centrifuged at 1,300 rpm for 1 min.  S</w:t>
      </w:r>
      <w:r w:rsidRPr="00855CB0">
        <w:t xml:space="preserve">upernatants </w:t>
      </w:r>
      <w:r>
        <w:t>were moved to new tubes are stored at -80</w:t>
      </w:r>
      <w:r w:rsidRPr="00855CB0">
        <w:t>°</w:t>
      </w:r>
      <w:r>
        <w:t>C.</w:t>
      </w:r>
    </w:p>
    <w:p w:rsidR="002D5397" w:rsidRPr="002D5397" w:rsidRDefault="002D5397" w:rsidP="002D5397">
      <w:r w:rsidRPr="00855CB0">
        <w:t>For Western Blot analysis, samples were transferred from the SDS-PAGE gels</w:t>
      </w:r>
      <w:r w:rsidR="00E937CD">
        <w:t xml:space="preserve"> (precast Mini-PROTEAN TGX gels by Bio-Rad, Hercules, CA)</w:t>
      </w:r>
      <w:bookmarkStart w:id="0" w:name="_GoBack"/>
      <w:bookmarkEnd w:id="0"/>
      <w:r w:rsidRPr="00855CB0">
        <w:t xml:space="preserve"> to Millipore </w:t>
      </w:r>
      <w:proofErr w:type="spellStart"/>
      <w:r w:rsidRPr="00855CB0">
        <w:t>Immobilon</w:t>
      </w:r>
      <w:proofErr w:type="spellEnd"/>
      <w:r w:rsidRPr="00855CB0">
        <w:t>-P Transfer membrane (Millipore, Billerica, MA) using the semi-dry transfer method (Trans-Blot® SD Semi-Dry Transfer Cell by Bio-Rad, Hercules, CA). Membrane</w:t>
      </w:r>
      <w:r w:rsidR="008609C2">
        <w:t>s were</w:t>
      </w:r>
      <w:r w:rsidRPr="00855CB0">
        <w:t xml:space="preserve"> blo</w:t>
      </w:r>
      <w:r w:rsidR="008609C2">
        <w:t>cked in</w:t>
      </w:r>
      <w:r w:rsidRPr="00855CB0">
        <w:t xml:space="preserve"> 4</w:t>
      </w:r>
      <w:r w:rsidR="008609C2">
        <w:t>% skim milk in PBS</w:t>
      </w:r>
      <w:r w:rsidRPr="00855CB0">
        <w:t>. Antibodies were diluted in PBS</w:t>
      </w:r>
      <w:r w:rsidR="008609C2">
        <w:t>T/0.5% BSA. For IL</w:t>
      </w:r>
      <w:r w:rsidRPr="00855CB0">
        <w:t xml:space="preserve">15 detection, anti-IL15-biotin antibody from </w:t>
      </w:r>
      <w:proofErr w:type="spellStart"/>
      <w:r w:rsidRPr="00855CB0">
        <w:t>eBioscience</w:t>
      </w:r>
      <w:proofErr w:type="spellEnd"/>
      <w:r w:rsidRPr="00855CB0">
        <w:t xml:space="preserve"> (San Diego, CA) was used, coupled with </w:t>
      </w:r>
      <w:proofErr w:type="spellStart"/>
      <w:r w:rsidRPr="00855CB0">
        <w:t>IRDye</w:t>
      </w:r>
      <w:proofErr w:type="spellEnd"/>
      <w:r w:rsidRPr="00855CB0">
        <w:t xml:space="preserve"> 800CW Streptavidin (SA-IRD800) from LI-COR (LI-COR Biosciences, US). For IL-15Rα dete</w:t>
      </w:r>
      <w:r w:rsidR="008609C2">
        <w:t>ction, Mouse IL</w:t>
      </w:r>
      <w:r w:rsidRPr="00855CB0">
        <w:t xml:space="preserve">15 R alpha Affinity Purified Polyclonal Ab (R&amp;D Systems, Minneapolis, MN) was used as a primary antibody, Rabbit polyclonal Antibody to Goat </w:t>
      </w:r>
      <w:proofErr w:type="spellStart"/>
      <w:r w:rsidRPr="00855CB0">
        <w:t>IgG</w:t>
      </w:r>
      <w:proofErr w:type="spellEnd"/>
      <w:r w:rsidRPr="00855CB0">
        <w:t xml:space="preserve"> - H&amp;L (Biotin) (</w:t>
      </w:r>
      <w:proofErr w:type="spellStart"/>
      <w:r w:rsidRPr="00855CB0">
        <w:t>Abcam</w:t>
      </w:r>
      <w:proofErr w:type="spellEnd"/>
      <w:r w:rsidRPr="00855CB0">
        <w:t>, Cambridge, MA) was used as a secondary antibody and finalized with SA-IRD800 as described previously. Blots were visualized on the Odyssey Infrared Imaging System (LI-COR Biosciences, US).</w:t>
      </w:r>
      <w:r w:rsidR="008609C2">
        <w:t xml:space="preserve"> Molecular weight markers used were Broad Range </w:t>
      </w:r>
      <w:proofErr w:type="spellStart"/>
      <w:r w:rsidR="008609C2">
        <w:t>Prestained</w:t>
      </w:r>
      <w:proofErr w:type="spellEnd"/>
      <w:r w:rsidR="008609C2">
        <w:t xml:space="preserve"> SDS-PAGE Standards from Bio-Rad (Hercules, CA). In each repeat of the experiment two separate, identically loaded SDS-PAGE gels were run, samples from each gel were transferred to a corresponding membrane, one of which was stained for IL15, and the other for IL15R</w:t>
      </w:r>
      <w:r w:rsidR="008609C2" w:rsidRPr="000B45F0">
        <w:t>α</w:t>
      </w:r>
      <w:r w:rsidR="008609C2">
        <w:t>.</w:t>
      </w:r>
    </w:p>
    <w:sectPr w:rsidR="002D5397" w:rsidRPr="002D5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397"/>
    <w:rsid w:val="002D5397"/>
    <w:rsid w:val="008609C2"/>
    <w:rsid w:val="00CF63C3"/>
    <w:rsid w:val="00D745C4"/>
    <w:rsid w:val="00E9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D5397"/>
    <w:pPr>
      <w:keepNext/>
      <w:keepLines/>
      <w:spacing w:before="480" w:after="120" w:line="240" w:lineRule="auto"/>
      <w:jc w:val="both"/>
      <w:outlineLvl w:val="0"/>
    </w:pPr>
    <w:rPr>
      <w:rFonts w:ascii="Cambria" w:eastAsia="Calibri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39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5397"/>
    <w:rPr>
      <w:rFonts w:ascii="Cambria" w:eastAsia="Calibri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53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D5397"/>
    <w:pPr>
      <w:keepNext/>
      <w:keepLines/>
      <w:spacing w:before="480" w:after="120" w:line="240" w:lineRule="auto"/>
      <w:jc w:val="both"/>
      <w:outlineLvl w:val="0"/>
    </w:pPr>
    <w:rPr>
      <w:rFonts w:ascii="Cambria" w:eastAsia="Calibri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39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5397"/>
    <w:rPr>
      <w:rFonts w:ascii="Cambria" w:eastAsia="Calibri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53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Tosic</dc:creator>
  <cp:keywords/>
  <dc:description/>
  <cp:lastModifiedBy>Vesna Tosic</cp:lastModifiedBy>
  <cp:revision>1</cp:revision>
  <dcterms:created xsi:type="dcterms:W3CDTF">2014-05-09T19:30:00Z</dcterms:created>
  <dcterms:modified xsi:type="dcterms:W3CDTF">2014-05-09T19:54:00Z</dcterms:modified>
</cp:coreProperties>
</file>